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04A" w:rsidRPr="000D116F" w:rsidRDefault="001E004A" w:rsidP="001E004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/>
          <w:sz w:val="18"/>
          <w:szCs w:val="18"/>
        </w:rPr>
      </w:pPr>
    </w:p>
    <w:p w:rsidR="001E004A" w:rsidRPr="000D116F" w:rsidRDefault="001E004A" w:rsidP="001E004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/>
          <w:sz w:val="18"/>
          <w:szCs w:val="18"/>
        </w:rPr>
      </w:pPr>
      <w:r w:rsidRPr="000D116F">
        <w:rPr>
          <w:rFonts w:ascii="Times New Roman" w:hAnsi="Times New Roman"/>
          <w:sz w:val="18"/>
          <w:szCs w:val="18"/>
        </w:rPr>
        <w:t xml:space="preserve">Table </w:t>
      </w:r>
      <w:r w:rsidRPr="000D116F">
        <w:rPr>
          <w:rFonts w:ascii="Times New Roman" w:hAnsi="Times New Roman" w:hint="eastAsia"/>
          <w:sz w:val="18"/>
          <w:szCs w:val="18"/>
        </w:rPr>
        <w:t>S1</w:t>
      </w:r>
      <w:r w:rsidR="00923D50">
        <w:rPr>
          <w:rFonts w:ascii="Times New Roman" w:hAnsi="Times New Roman" w:hint="eastAsia"/>
          <w:sz w:val="18"/>
          <w:szCs w:val="18"/>
        </w:rPr>
        <w:t>.</w:t>
      </w:r>
      <w:r w:rsidRPr="000D116F">
        <w:rPr>
          <w:rFonts w:ascii="Times New Roman" w:hAnsi="Times New Roman"/>
          <w:sz w:val="18"/>
          <w:szCs w:val="18"/>
        </w:rPr>
        <w:t xml:space="preserve"> Polymorphism of the </w:t>
      </w:r>
      <w:r w:rsidRPr="000D116F">
        <w:rPr>
          <w:rFonts w:ascii="Times New Roman" w:hAnsi="Times New Roman"/>
          <w:i/>
          <w:sz w:val="18"/>
          <w:szCs w:val="18"/>
        </w:rPr>
        <w:t>AFPB</w:t>
      </w:r>
      <w:r w:rsidRPr="000D116F">
        <w:rPr>
          <w:rFonts w:ascii="Times New Roman" w:hAnsi="Times New Roman"/>
          <w:sz w:val="18"/>
          <w:szCs w:val="18"/>
        </w:rPr>
        <w:t xml:space="preserve"> marker in </w:t>
      </w:r>
      <w:r w:rsidRPr="000D116F">
        <w:rPr>
          <w:rFonts w:ascii="Times New Roman" w:hAnsi="Times New Roman"/>
          <w:kern w:val="0"/>
          <w:sz w:val="15"/>
          <w:szCs w:val="15"/>
        </w:rPr>
        <w:t xml:space="preserve">91 </w:t>
      </w:r>
      <w:r w:rsidRPr="000D116F">
        <w:rPr>
          <w:rFonts w:ascii="Times New Roman" w:hAnsi="Times New Roman"/>
          <w:sz w:val="18"/>
          <w:szCs w:val="18"/>
        </w:rPr>
        <w:t xml:space="preserve">white-grained </w:t>
      </w:r>
      <w:r w:rsidRPr="000D116F">
        <w:rPr>
          <w:rFonts w:ascii="Times New Roman" w:hAnsi="Times New Roman"/>
          <w:kern w:val="0"/>
          <w:sz w:val="15"/>
          <w:szCs w:val="15"/>
        </w:rPr>
        <w:t>cultivars</w:t>
      </w:r>
      <w:r w:rsidRPr="000D116F">
        <w:rPr>
          <w:rFonts w:ascii="Times New Roman" w:hAnsi="Times New Roman"/>
          <w:sz w:val="18"/>
          <w:szCs w:val="18"/>
        </w:rPr>
        <w:t xml:space="preserve"> with different levels of seed dormancy</w:t>
      </w:r>
    </w:p>
    <w:p w:rsidR="001E004A" w:rsidRPr="00923D50" w:rsidRDefault="001E004A" w:rsidP="001E004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/>
          <w:b/>
          <w:kern w:val="0"/>
          <w:sz w:val="15"/>
          <w:szCs w:val="15"/>
        </w:rPr>
      </w:pPr>
    </w:p>
    <w:tbl>
      <w:tblPr>
        <w:tblW w:w="65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36"/>
        <w:gridCol w:w="1199"/>
        <w:gridCol w:w="567"/>
        <w:gridCol w:w="851"/>
        <w:gridCol w:w="567"/>
        <w:gridCol w:w="1352"/>
        <w:gridCol w:w="587"/>
        <w:gridCol w:w="1011"/>
      </w:tblGrid>
      <w:tr w:rsidR="008C39AA" w:rsidRPr="000D116F" w:rsidTr="008C39AA">
        <w:trPr>
          <w:jc w:val="center"/>
        </w:trPr>
        <w:tc>
          <w:tcPr>
            <w:tcW w:w="4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</w:p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N</w:t>
            </w:r>
            <w:r w:rsidRPr="000D116F">
              <w:rPr>
                <w:rFonts w:ascii="Times New Roman" w:hAnsi="Times New Roman" w:hint="eastAsia"/>
                <w:sz w:val="15"/>
                <w:szCs w:val="15"/>
              </w:rPr>
              <w:t>o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</w:p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ultiva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GI</w:t>
            </w:r>
          </w:p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PCR fragment size (-bp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</w:p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N</w:t>
            </w:r>
            <w:r w:rsidRPr="000D116F">
              <w:rPr>
                <w:rFonts w:ascii="Times New Roman" w:hAnsi="Times New Roman" w:hint="eastAsia"/>
                <w:sz w:val="15"/>
                <w:szCs w:val="15"/>
              </w:rPr>
              <w:t>o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</w:p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ultivar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GI</w:t>
            </w:r>
          </w:p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PCR fragment size (-bp)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bookmarkStart w:id="0" w:name="_Hlk447277458"/>
            <w:r w:rsidRPr="000D116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nong6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7</w:t>
            </w:r>
            <w:bookmarkStart w:id="1" w:name="_GoBack"/>
            <w:bookmarkEnd w:id="1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annong75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bookmarkEnd w:id="0"/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suib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anyou2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yingdon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i41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yuhu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ijiazhaung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ixin7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uiningtuotuoma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Taishan0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Taishan98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Tuhulutou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Tutoumai(jia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A0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Waitouba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Chuan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Wanxianbaimaiz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Fengcha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aobaiyuhu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Gaocheng8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aoyan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an3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aoyan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an5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aoyan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an6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aoyuhu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engguan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nmai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engguan9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nmai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ongliang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nmai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ongsuib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nong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uaimai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inong9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uaimai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umai8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Huixianh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Xuyo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Jimai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anfu1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Jimai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angxiaoma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Jinan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annong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Jinan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annong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Jinmai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anshi41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Jishi02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anzhan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Kenong9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ibinbaimaiz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Langzhong</w:t>
            </w:r>
          </w:p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maiz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ongchuanbaimaiz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Liangyu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umai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Linma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umai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Lumai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umai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Lumai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Yumai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Neixiang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eng3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lastRenderedPageBreak/>
              <w:t>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Neixiang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eng90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Nuerh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engmai0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Peilinxuxu</w:t>
            </w:r>
          </w:p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m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ongyu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PH8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ongyu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Pumai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ou8425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Rongchang</w:t>
            </w:r>
          </w:p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baimaiz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oumai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8C39A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an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houmai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</w:tr>
      <w:tr w:rsidR="001E004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an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Zimai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</w:tr>
      <w:tr w:rsidR="001E004A" w:rsidRPr="000D116F" w:rsidTr="008C39AA">
        <w:trPr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Shan2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  <w:r w:rsidRPr="000D116F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autoSpaceDN w:val="0"/>
              <w:spacing w:line="240" w:lineRule="atLeas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04A" w:rsidRPr="000D116F" w:rsidRDefault="001E004A" w:rsidP="004B64A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1E004A" w:rsidRPr="000D116F" w:rsidRDefault="001E004A" w:rsidP="001E004A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1E004A" w:rsidRPr="000D116F" w:rsidRDefault="001E004A" w:rsidP="001E004A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1904A1" w:rsidRPr="001E004A" w:rsidRDefault="001904A1"/>
    <w:sectPr w:rsidR="001904A1" w:rsidRPr="001E004A" w:rsidSect="005A5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1B30" w:rsidRDefault="00C11B30" w:rsidP="001E004A">
      <w:r>
        <w:separator/>
      </w:r>
    </w:p>
  </w:endnote>
  <w:endnote w:type="continuationSeparator" w:id="1">
    <w:p w:rsidR="00C11B30" w:rsidRDefault="00C11B30" w:rsidP="001E00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1B30" w:rsidRDefault="00C11B30" w:rsidP="001E004A">
      <w:r>
        <w:separator/>
      </w:r>
    </w:p>
  </w:footnote>
  <w:footnote w:type="continuationSeparator" w:id="1">
    <w:p w:rsidR="00C11B30" w:rsidRDefault="00C11B30" w:rsidP="001E00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4DA7"/>
    <w:rsid w:val="001904A1"/>
    <w:rsid w:val="001E004A"/>
    <w:rsid w:val="005A5416"/>
    <w:rsid w:val="008C39AA"/>
    <w:rsid w:val="00923D50"/>
    <w:rsid w:val="00B74DA7"/>
    <w:rsid w:val="00C11B30"/>
    <w:rsid w:val="00DA2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0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0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0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0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0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0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5</Words>
  <Characters>1910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msung</cp:lastModifiedBy>
  <cp:revision>5</cp:revision>
  <dcterms:created xsi:type="dcterms:W3CDTF">2017-09-18T08:21:00Z</dcterms:created>
  <dcterms:modified xsi:type="dcterms:W3CDTF">2017-12-07T07:23:00Z</dcterms:modified>
</cp:coreProperties>
</file>